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C9513" w14:textId="1C9C44F9" w:rsidR="00B67556" w:rsidRDefault="00B67556" w:rsidP="001D7F65">
      <w:pPr>
        <w:pStyle w:val="LO-normal"/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Multimedia Appendix 1</w:t>
      </w:r>
    </w:p>
    <w:p w14:paraId="223DE660" w14:textId="77777777" w:rsidR="00B67556" w:rsidRDefault="00B67556" w:rsidP="001D7F65">
      <w:pPr>
        <w:pStyle w:val="LO-normal"/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AA29075" w14:textId="714FECD7" w:rsidR="001D7F65" w:rsidRPr="001D7F65" w:rsidRDefault="001D7F65" w:rsidP="001D7F65">
      <w:pPr>
        <w:pStyle w:val="LO-normal"/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1D7F65">
        <w:rPr>
          <w:rFonts w:ascii="Times New Roman" w:eastAsia="Times New Roman" w:hAnsi="Times New Roman" w:cs="Times New Roman"/>
          <w:b/>
          <w:bCs/>
          <w:lang w:val="en-US"/>
        </w:rPr>
        <w:t>Table S1:</w:t>
      </w:r>
      <w:r w:rsidRPr="001D7F65">
        <w:rPr>
          <w:rFonts w:ascii="Times New Roman" w:eastAsia="Times New Roman" w:hAnsi="Times New Roman" w:cs="Times New Roman"/>
          <w:lang w:val="en-US"/>
        </w:rPr>
        <w:t xml:space="preserve"> Examples of terms extracted from hospitalization report close to an index ILD patient. The rank written describes the distance to the index patient. </w:t>
      </w:r>
    </w:p>
    <w:tbl>
      <w:tblPr>
        <w:tblW w:w="8999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3119"/>
        <w:gridCol w:w="5880"/>
      </w:tblGrid>
      <w:tr w:rsidR="001D7F65" w:rsidRPr="000449EA" w14:paraId="6C915B1E" w14:textId="77777777" w:rsidTr="0037170E"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8CAAB3" w14:textId="77777777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note_98 (rank 4)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7D78D5" w14:textId="4E33E60D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“ILD evolving to fibrosis,” “lupus,” “systemic lupus,” ‘stability of the ILD with fibrosis” ,  “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mixted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 connective tissue disease”</w:t>
            </w:r>
          </w:p>
        </w:tc>
      </w:tr>
      <w:tr w:rsidR="001D7F65" w:rsidRPr="000449EA" w14:paraId="1EACC7C3" w14:textId="77777777" w:rsidTr="0037170E"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6182A4" w14:textId="77777777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note_182 (rank 5)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DD810D" w14:textId="763DB69E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“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sclerodermatomyositis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>,” “interstitial lung disease,” “pulmonary aggravation”</w:t>
            </w:r>
          </w:p>
        </w:tc>
      </w:tr>
      <w:tr w:rsidR="001D7F65" w:rsidRPr="000449EA" w14:paraId="636420E8" w14:textId="77777777" w:rsidTr="0037170E"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783704" w14:textId="77777777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note_169 (rank 7)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E3709D" w14:textId="14C954CE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“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raynaud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syndrom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>,” “interstitial lung disease,” “inflammatory myopathy”</w:t>
            </w:r>
          </w:p>
        </w:tc>
      </w:tr>
      <w:tr w:rsidR="001D7F65" w:rsidRPr="000449EA" w14:paraId="1EBB9B5F" w14:textId="77777777" w:rsidTr="0037170E"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4F5760" w14:textId="77777777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note_95 (rank 9)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D7B159" w14:textId="13706413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“sharp 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syndrom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>,” “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mixted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 connective tissue disease,” “early diffuse interstitial lung disease”</w:t>
            </w:r>
          </w:p>
        </w:tc>
      </w:tr>
      <w:tr w:rsidR="001D7F65" w:rsidRPr="000449EA" w14:paraId="56074F2C" w14:textId="77777777" w:rsidTr="0037170E"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443E8A" w14:textId="77777777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note_22 (rank 15)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20025C" w14:textId="34F013BC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“lupus,” “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gougerot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sjogren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>,” “pulmonary hypertension,” “lupus erythematosus with skin lesion”</w:t>
            </w:r>
          </w:p>
        </w:tc>
      </w:tr>
      <w:tr w:rsidR="001D7F65" w:rsidRPr="000449EA" w14:paraId="5B5C7FDD" w14:textId="77777777" w:rsidTr="0037170E"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753D52" w14:textId="77777777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note_330 (rank 17)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BE7A09" w14:textId="09638069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“lupus with lung involvement,” “lung fibrosis,” “secondary 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gougerot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sjogren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syndrom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>”</w:t>
            </w:r>
          </w:p>
        </w:tc>
      </w:tr>
      <w:tr w:rsidR="001D7F65" w:rsidRPr="000449EA" w14:paraId="062FC6F5" w14:textId="77777777" w:rsidTr="0037170E"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A21DE6" w14:textId="77777777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note_1b (rank 18)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61C784" w14:textId="4941F3D1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“systemic lupus with pulmonary fibrosis,” 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etc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>…</w:t>
            </w:r>
          </w:p>
        </w:tc>
      </w:tr>
      <w:tr w:rsidR="001D7F65" w:rsidRPr="000449EA" w14:paraId="13E23D2C" w14:textId="77777777" w:rsidTr="0037170E"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F05ABA" w14:textId="77777777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note_373 (rank 20)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D5747A" w14:textId="3E85CA70" w:rsidR="001D7F65" w:rsidRPr="001D7F65" w:rsidRDefault="001D7F65" w:rsidP="0037170E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7F65">
              <w:rPr>
                <w:rFonts w:ascii="Times New Roman" w:eastAsia="Times New Roman" w:hAnsi="Times New Roman" w:cs="Times New Roman"/>
                <w:lang w:val="en-US"/>
              </w:rPr>
              <w:t>“interstitial lung disease,” “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raynaud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>,” “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mixted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 connective tissue disease,” “lupus,” “</w:t>
            </w:r>
            <w:proofErr w:type="spellStart"/>
            <w:r w:rsidRPr="001D7F65">
              <w:rPr>
                <w:rFonts w:ascii="Times New Roman" w:eastAsia="Times New Roman" w:hAnsi="Times New Roman" w:cs="Times New Roman"/>
                <w:lang w:val="en-US"/>
              </w:rPr>
              <w:t>sjogren</w:t>
            </w:r>
            <w:proofErr w:type="spellEnd"/>
            <w:r w:rsidRPr="001D7F65">
              <w:rPr>
                <w:rFonts w:ascii="Times New Roman" w:eastAsia="Times New Roman" w:hAnsi="Times New Roman" w:cs="Times New Roman"/>
                <w:lang w:val="en-US"/>
              </w:rPr>
              <w:t xml:space="preserve">,” “pulmonary hypertension,” “pulmonary fibrosis,” … </w:t>
            </w:r>
          </w:p>
        </w:tc>
      </w:tr>
    </w:tbl>
    <w:p w14:paraId="69517415" w14:textId="4BB1727B" w:rsidR="001D7F65" w:rsidRDefault="001D7F65" w:rsidP="001D7F65">
      <w:pPr>
        <w:pStyle w:val="LO-normal"/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33E4846C" w14:textId="24FFAE4B" w:rsidR="009B75C4" w:rsidRDefault="003A4098" w:rsidP="003A4098">
      <w:pPr>
        <w:pStyle w:val="LO-normal"/>
        <w:spacing w:line="480" w:lineRule="auto"/>
      </w:pPr>
      <w:r w:rsidRPr="003A4098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Figure S1.</w:t>
      </w:r>
      <w:r>
        <w:rPr>
          <w:rFonts w:ascii="Times New Roman" w:eastAsia="Times New Roman" w:hAnsi="Times New Roman" w:cs="Times New Roman"/>
          <w:lang w:val="en-US"/>
        </w:rPr>
        <w:t xml:space="preserve"> Precision-recall curves for the 4 phenotypes.</w:t>
      </w:r>
      <w:r>
        <w:rPr>
          <w:noProof/>
        </w:rPr>
        <w:drawing>
          <wp:inline distT="0" distB="0" distL="0" distR="0" wp14:anchorId="43C340CD" wp14:editId="565D1312">
            <wp:extent cx="5943600" cy="402018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75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F65"/>
    <w:rsid w:val="001D7F65"/>
    <w:rsid w:val="003A4098"/>
    <w:rsid w:val="009B75C4"/>
    <w:rsid w:val="00B67556"/>
    <w:rsid w:val="00DB2314"/>
    <w:rsid w:val="00F0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6AB6D"/>
  <w15:chartTrackingRefBased/>
  <w15:docId w15:val="{8344E481-44D1-4AEE-808A-B8022BCB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F65"/>
    <w:pPr>
      <w:spacing w:after="0" w:line="276" w:lineRule="auto"/>
    </w:pPr>
    <w:rPr>
      <w:rFonts w:ascii="Arial" w:eastAsia="Arial" w:hAnsi="Arial" w:cs="Arial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1D7F65"/>
    <w:pPr>
      <w:spacing w:after="0" w:line="276" w:lineRule="auto"/>
    </w:pPr>
    <w:rPr>
      <w:rFonts w:ascii="Arial" w:eastAsia="Arial" w:hAnsi="Arial" w:cs="Arial"/>
      <w:lang w:val="en-GB" w:eastAsia="zh-CN" w:bidi="hi-IN"/>
    </w:rPr>
  </w:style>
  <w:style w:type="character" w:styleId="Hyperlink">
    <w:name w:val="Hyperlink"/>
    <w:basedOn w:val="DefaultParagraphFont"/>
    <w:uiPriority w:val="99"/>
    <w:semiHidden/>
    <w:unhideWhenUsed/>
    <w:rsid w:val="003A40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Isabel Ottoni</cp:lastModifiedBy>
  <cp:revision>2</cp:revision>
  <dcterms:created xsi:type="dcterms:W3CDTF">2022-12-06T21:58:00Z</dcterms:created>
  <dcterms:modified xsi:type="dcterms:W3CDTF">2022-12-06T21:58:00Z</dcterms:modified>
</cp:coreProperties>
</file>